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85309" w14:textId="2AFF4D3C" w:rsidR="00A4246D" w:rsidRPr="00A4246D" w:rsidRDefault="00A4246D" w:rsidP="00A424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: </w:t>
      </w:r>
      <w:r w:rsidRPr="00BE4024">
        <w:t>C</w:t>
      </w:r>
      <w:r>
        <w:t xml:space="preserve">umulative number of FMF </w:t>
      </w:r>
      <w:r w:rsidRPr="002B5627">
        <w:t xml:space="preserve">patients treated with Il-1 </w:t>
      </w:r>
      <w:r>
        <w:t xml:space="preserve">inhibitors </w:t>
      </w:r>
      <w:r w:rsidRPr="002B5627">
        <w:t>and reported in the literature since their first use in 2006.</w:t>
      </w:r>
    </w:p>
    <w:p w14:paraId="0396704B" w14:textId="77777777" w:rsidR="00A4246D" w:rsidRDefault="00A4246D" w:rsidP="00A4246D">
      <w:r>
        <w:rPr>
          <w:noProof/>
          <w:lang w:val="fr-FR" w:eastAsia="fr-FR"/>
        </w:rPr>
        <w:drawing>
          <wp:inline distT="0" distB="0" distL="0" distR="0" wp14:anchorId="3D5E8F90" wp14:editId="6FB6687E">
            <wp:extent cx="5760720" cy="324231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mbre de cas rapportés au cours du temp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33269" w14:textId="77777777" w:rsidR="00A4246D" w:rsidRDefault="00A4246D">
      <w:pPr>
        <w:rPr>
          <w:rFonts w:ascii="Times New Roman" w:hAnsi="Times New Roman" w:cs="Times New Roman"/>
          <w:sz w:val="24"/>
          <w:szCs w:val="24"/>
        </w:rPr>
      </w:pPr>
    </w:p>
    <w:p w14:paraId="6781ECC0" w14:textId="7E646F11" w:rsidR="009028E6" w:rsidRPr="005B0F6A" w:rsidRDefault="009028E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E05DFE6" w14:textId="77777777" w:rsidR="009028E6" w:rsidRPr="005B0F6A" w:rsidRDefault="009028E6">
      <w:pPr>
        <w:rPr>
          <w:rFonts w:ascii="Times New Roman" w:hAnsi="Times New Roman" w:cs="Times New Roman"/>
          <w:sz w:val="24"/>
          <w:szCs w:val="24"/>
        </w:rPr>
      </w:pPr>
    </w:p>
    <w:p w14:paraId="7C5224E8" w14:textId="765EC9A5" w:rsidR="009028E6" w:rsidRPr="005B0F6A" w:rsidRDefault="009028E6">
      <w:pPr>
        <w:rPr>
          <w:rFonts w:ascii="Times New Roman" w:hAnsi="Times New Roman" w:cs="Times New Roman"/>
          <w:sz w:val="24"/>
          <w:szCs w:val="24"/>
        </w:rPr>
      </w:pPr>
    </w:p>
    <w:p w14:paraId="2D6AC6CA" w14:textId="77777777" w:rsidR="009028E6" w:rsidRPr="005B0F6A" w:rsidRDefault="009028E6">
      <w:pPr>
        <w:rPr>
          <w:rFonts w:ascii="Times New Roman" w:hAnsi="Times New Roman" w:cs="Times New Roman"/>
          <w:sz w:val="24"/>
          <w:szCs w:val="24"/>
        </w:rPr>
      </w:pPr>
    </w:p>
    <w:sectPr w:rsidR="009028E6" w:rsidRPr="005B0F6A" w:rsidSect="009028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D7E"/>
    <w:rsid w:val="00036F4E"/>
    <w:rsid w:val="003C2213"/>
    <w:rsid w:val="00544B11"/>
    <w:rsid w:val="005B0F6A"/>
    <w:rsid w:val="005F08A7"/>
    <w:rsid w:val="00722F13"/>
    <w:rsid w:val="00875D7E"/>
    <w:rsid w:val="009028E6"/>
    <w:rsid w:val="009D71A3"/>
    <w:rsid w:val="00A4246D"/>
    <w:rsid w:val="00F203D2"/>
    <w:rsid w:val="00F6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AD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2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2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46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2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2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46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2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Georgin-Lavialle</dc:creator>
  <cp:lastModifiedBy>Véronique</cp:lastModifiedBy>
  <cp:revision>4</cp:revision>
  <dcterms:created xsi:type="dcterms:W3CDTF">2020-04-18T10:59:00Z</dcterms:created>
  <dcterms:modified xsi:type="dcterms:W3CDTF">2020-04-18T20:09:00Z</dcterms:modified>
</cp:coreProperties>
</file>